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585D6" w14:textId="6102068F" w:rsidR="006E311F" w:rsidRPr="006E311F" w:rsidRDefault="006E311F" w:rsidP="006E311F">
      <w:pPr>
        <w:pStyle w:val="Heading1"/>
        <w:rPr>
          <w:rFonts w:asciiTheme="minorHAnsi" w:hAnsiTheme="minorHAnsi"/>
        </w:rPr>
      </w:pPr>
      <w:bookmarkStart w:id="0" w:name="_GoBack"/>
      <w:r>
        <w:rPr>
          <w:rFonts w:asciiTheme="minorHAnsi" w:hAnsiTheme="minorHAnsi"/>
        </w:rPr>
        <w:t xml:space="preserve">Errors in </w:t>
      </w:r>
      <w:r w:rsidRPr="006E311F">
        <w:rPr>
          <w:rFonts w:asciiTheme="minorHAnsi" w:hAnsiTheme="minorHAnsi"/>
        </w:rPr>
        <w:t>Compliance facilitators and respondent characteristics</w:t>
      </w:r>
    </w:p>
    <w:p w14:paraId="11DE9E8C" w14:textId="0ABAB605" w:rsidR="009B3789" w:rsidRDefault="009B3789" w:rsidP="009B3789">
      <w:pPr>
        <w:rPr>
          <w:lang w:val="en-US"/>
        </w:rPr>
      </w:pPr>
      <w:r>
        <w:rPr>
          <w:lang w:val="en-US"/>
        </w:rPr>
        <w:t xml:space="preserve">There were a number of differences according to age (Figure </w:t>
      </w:r>
      <w:r w:rsidR="00B13514">
        <w:rPr>
          <w:lang w:val="en-US"/>
        </w:rPr>
        <w:t>2</w:t>
      </w:r>
      <w:r>
        <w:rPr>
          <w:lang w:val="en-US"/>
        </w:rPr>
        <w:t>).</w:t>
      </w:r>
      <w:r w:rsidR="00C376F2">
        <w:rPr>
          <w:lang w:val="en-US"/>
        </w:rPr>
        <w:t xml:space="preserve"> Younger </w:t>
      </w:r>
      <w:r w:rsidR="00AF598D">
        <w:rPr>
          <w:lang w:val="en-US"/>
        </w:rPr>
        <w:t>participants</w:t>
      </w:r>
      <w:r w:rsidR="00C376F2">
        <w:rPr>
          <w:lang w:val="en-US"/>
        </w:rPr>
        <w:t xml:space="preserve"> were more likely to discuss</w:t>
      </w:r>
      <w:r w:rsidR="001678B5">
        <w:rPr>
          <w:lang w:val="en-US"/>
        </w:rPr>
        <w:t xml:space="preserve"> following the rules (Topic F4), working from home/support bubble (Topic F10), and</w:t>
      </w:r>
      <w:r w:rsidR="00C376F2">
        <w:rPr>
          <w:lang w:val="en-US"/>
        </w:rPr>
        <w:t xml:space="preserve"> protecting </w:t>
      </w:r>
      <w:r w:rsidR="001678B5">
        <w:rPr>
          <w:lang w:val="en-US"/>
        </w:rPr>
        <w:t>the NHS (Topic F13)</w:t>
      </w:r>
      <w:r w:rsidR="00AF598D">
        <w:rPr>
          <w:lang w:val="en-US"/>
        </w:rPr>
        <w:t>. Older people were more likely to discuss</w:t>
      </w:r>
      <w:r w:rsidR="001678B5">
        <w:rPr>
          <w:lang w:val="en-US"/>
        </w:rPr>
        <w:t xml:space="preserve"> catching and transmitting COVID (Topic F1), protecting high risk and vulnerable (Topics F2 and F6), and consuming public information (Topic F3)</w:t>
      </w:r>
      <w:r w:rsidR="00AF598D">
        <w:rPr>
          <w:lang w:val="en-US"/>
        </w:rPr>
        <w:t xml:space="preserve">. Interestingly, there was a U-shaped association between age and Topic </w:t>
      </w:r>
      <w:r w:rsidR="000701F0">
        <w:rPr>
          <w:lang w:val="en-US"/>
        </w:rPr>
        <w:t>F</w:t>
      </w:r>
      <w:r w:rsidR="001678B5">
        <w:rPr>
          <w:lang w:val="en-US"/>
        </w:rPr>
        <w:t>11</w:t>
      </w:r>
      <w:r w:rsidR="00AF598D">
        <w:rPr>
          <w:lang w:val="en-US"/>
        </w:rPr>
        <w:t xml:space="preserve"> (</w:t>
      </w:r>
      <w:r w:rsidR="001678B5">
        <w:rPr>
          <w:lang w:val="en-US"/>
        </w:rPr>
        <w:t>activities and Zoom</w:t>
      </w:r>
      <w:r w:rsidR="00AF598D">
        <w:rPr>
          <w:lang w:val="en-US"/>
        </w:rPr>
        <w:t>), with younger and older people more likely to discuss the topic than the middle aged.</w:t>
      </w:r>
    </w:p>
    <w:p w14:paraId="0AD0A190" w14:textId="77777777" w:rsidR="006E311F" w:rsidRDefault="006E311F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C4C4909" w14:textId="77777777" w:rsidR="006E311F" w:rsidRDefault="006E311F" w:rsidP="006E311F">
      <w:pPr>
        <w:pStyle w:val="Heading1"/>
        <w:rPr>
          <w:lang w:val="en-US"/>
        </w:rPr>
      </w:pPr>
      <w:r>
        <w:rPr>
          <w:rFonts w:asciiTheme="minorHAnsi" w:hAnsiTheme="minorHAnsi"/>
        </w:rPr>
        <w:lastRenderedPageBreak/>
        <w:t xml:space="preserve">Errors in </w:t>
      </w:r>
      <w:r>
        <w:rPr>
          <w:lang w:val="en-US"/>
        </w:rPr>
        <w:t>Compliance Barriers and Respondent Characteristics</w:t>
      </w:r>
    </w:p>
    <w:p w14:paraId="76EAC056" w14:textId="5B4A4BE5" w:rsidR="006E311F" w:rsidRDefault="00815027" w:rsidP="006E311F">
      <w:pPr>
        <w:rPr>
          <w:lang w:val="en-US"/>
        </w:rPr>
      </w:pPr>
      <w:r>
        <w:rPr>
          <w:lang w:val="en-US"/>
        </w:rPr>
        <w:t xml:space="preserve">Figures </w:t>
      </w:r>
      <w:r w:rsidR="00B13514">
        <w:rPr>
          <w:lang w:val="en-US"/>
        </w:rPr>
        <w:t>5</w:t>
      </w:r>
      <w:r w:rsidR="00E42925">
        <w:rPr>
          <w:lang w:val="en-US"/>
        </w:rPr>
        <w:t>-</w:t>
      </w:r>
      <w:r w:rsidR="00B13514">
        <w:rPr>
          <w:lang w:val="en-US"/>
        </w:rPr>
        <w:t>7</w:t>
      </w:r>
      <w:r>
        <w:rPr>
          <w:lang w:val="en-US"/>
        </w:rPr>
        <w:t xml:space="preserve"> display the results of models regressing topic proportions on respondent characteristics. There were a number of differences according to age (Figure </w:t>
      </w:r>
      <w:r w:rsidR="00B13514">
        <w:rPr>
          <w:lang w:val="en-US"/>
        </w:rPr>
        <w:t>5</w:t>
      </w:r>
      <w:r>
        <w:rPr>
          <w:lang w:val="en-US"/>
        </w:rPr>
        <w:t>).</w:t>
      </w:r>
      <w:r w:rsidR="00C808F2">
        <w:rPr>
          <w:lang w:val="en-US"/>
        </w:rPr>
        <w:t xml:space="preserve"> Older participants were more likely to discuss issues with masks and </w:t>
      </w:r>
      <w:proofErr w:type="spellStart"/>
      <w:r w:rsidR="00C808F2">
        <w:rPr>
          <w:lang w:val="en-US"/>
        </w:rPr>
        <w:t>sanitiser</w:t>
      </w:r>
      <w:proofErr w:type="spellEnd"/>
      <w:r w:rsidR="00C808F2">
        <w:rPr>
          <w:lang w:val="en-US"/>
        </w:rPr>
        <w:t xml:space="preserve"> (Topic B2)</w:t>
      </w:r>
      <w:r w:rsidR="008E60EF">
        <w:rPr>
          <w:lang w:val="en-US"/>
        </w:rPr>
        <w:t xml:space="preserve"> and geographic variation in rules (Topic B13)</w:t>
      </w:r>
      <w:r w:rsidR="00C808F2">
        <w:rPr>
          <w:lang w:val="en-US"/>
        </w:rPr>
        <w:t xml:space="preserve"> and</w:t>
      </w:r>
      <w:r w:rsidR="001678B5">
        <w:rPr>
          <w:lang w:val="en-US"/>
        </w:rPr>
        <w:t xml:space="preserve"> confusion around rules (Topic B14)</w:t>
      </w:r>
      <w:r w:rsidR="00C808F2">
        <w:rPr>
          <w:lang w:val="en-US"/>
        </w:rPr>
        <w:t>. Young people were more likely to mention</w:t>
      </w:r>
      <w:r w:rsidR="008E60EF">
        <w:rPr>
          <w:lang w:val="en-US"/>
        </w:rPr>
        <w:t xml:space="preserve"> mental health and family support (Topic B3),</w:t>
      </w:r>
      <w:r w:rsidR="00C808F2">
        <w:rPr>
          <w:lang w:val="en-US"/>
        </w:rPr>
        <w:t xml:space="preserve"> social pressures (Topic B10)</w:t>
      </w:r>
      <w:r w:rsidR="008E60EF">
        <w:rPr>
          <w:lang w:val="en-US"/>
        </w:rPr>
        <w:t>, and loneliness and social isolation (Topic B12)</w:t>
      </w:r>
      <w:r w:rsidR="00C808F2">
        <w:rPr>
          <w:lang w:val="en-US"/>
        </w:rPr>
        <w:t>.</w:t>
      </w:r>
      <w:r w:rsidR="006E311F">
        <w:rPr>
          <w:lang w:val="en-US"/>
        </w:rPr>
        <w:br w:type="page"/>
      </w:r>
    </w:p>
    <w:p w14:paraId="3DD7A4EF" w14:textId="529AE0F6" w:rsidR="006E311F" w:rsidRDefault="006E311F" w:rsidP="006E311F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Errors in Discussion </w:t>
      </w:r>
    </w:p>
    <w:p w14:paraId="626A6D2B" w14:textId="31BE4430" w:rsidR="00241AAB" w:rsidRDefault="00B109CC" w:rsidP="000701F0">
      <w:pPr>
        <w:rPr>
          <w:lang w:val="en-US"/>
        </w:rPr>
      </w:pPr>
      <w:r>
        <w:rPr>
          <w:lang w:val="en-US"/>
        </w:rPr>
        <w:t xml:space="preserve">The topics that participants discussed </w:t>
      </w:r>
      <w:r w:rsidR="00E05D24">
        <w:rPr>
          <w:lang w:val="en-US"/>
        </w:rPr>
        <w:t>were</w:t>
      </w:r>
      <w:r>
        <w:rPr>
          <w:lang w:val="en-US"/>
        </w:rPr>
        <w:t xml:space="preserve"> related to participant characteristics. Notably, younger individuals were more likely to mention </w:t>
      </w:r>
      <w:r w:rsidR="008E60EF">
        <w:rPr>
          <w:lang w:val="en-US"/>
        </w:rPr>
        <w:t>social pressures as a barrier to compliance, and older individuals were more likely to discuss confusion around rules</w:t>
      </w:r>
      <w:r>
        <w:rPr>
          <w:lang w:val="en-US"/>
        </w:rPr>
        <w:t xml:space="preserve">. </w:t>
      </w:r>
      <w:bookmarkEnd w:id="0"/>
    </w:p>
    <w:sectPr w:rsidR="00241AAB" w:rsidSect="00B93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-apple-system">
    <w:altName w:val="Times New Roman"/>
    <w:panose1 w:val="00000000000000000000"/>
    <w:charset w:val="00"/>
    <w:family w:val="roman"/>
    <w:notTrueType/>
    <w:pitch w:val="default"/>
  </w:font>
  <w:font w:name="LM Roman 10">
    <w:altName w:val="Arial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FC1E94"/>
    <w:multiLevelType w:val="hybridMultilevel"/>
    <w:tmpl w:val="69204AD8"/>
    <w:lvl w:ilvl="0" w:tplc="6F3A9D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EF0031"/>
    <w:multiLevelType w:val="hybridMultilevel"/>
    <w:tmpl w:val="1BF861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D023F8"/>
    <w:multiLevelType w:val="hybridMultilevel"/>
    <w:tmpl w:val="5A68B3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811747"/>
    <w:multiLevelType w:val="hybridMultilevel"/>
    <w:tmpl w:val="76368F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8F57B3"/>
    <w:multiLevelType w:val="hybridMultilevel"/>
    <w:tmpl w:val="574A2F34"/>
    <w:lvl w:ilvl="0" w:tplc="0A54782A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9822046"/>
    <w:multiLevelType w:val="hybridMultilevel"/>
    <w:tmpl w:val="95FA3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8251DC4"/>
    <w:multiLevelType w:val="hybridMultilevel"/>
    <w:tmpl w:val="B4A4A4E4"/>
    <w:lvl w:ilvl="0" w:tplc="5E1275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D76D8B"/>
    <w:multiLevelType w:val="hybridMultilevel"/>
    <w:tmpl w:val="9B3235E0"/>
    <w:lvl w:ilvl="0" w:tplc="75D03602">
      <w:numFmt w:val="bullet"/>
      <w:lvlText w:val=""/>
      <w:lvlJc w:val="left"/>
      <w:pPr>
        <w:ind w:left="720" w:hanging="360"/>
      </w:pPr>
      <w:rPr>
        <w:rFonts w:ascii="Symbol" w:hAnsi="Symbol" w:cstheme="minorBidi" w:hint="default"/>
        <w:color w:val="auto"/>
        <w:sz w:val="22"/>
      </w:rPr>
    </w:lvl>
    <w:lvl w:ilvl="1" w:tplc="75D03602">
      <w:numFmt w:val="bullet"/>
      <w:lvlText w:val=""/>
      <w:lvlJc w:val="left"/>
      <w:pPr>
        <w:ind w:left="1440" w:hanging="360"/>
      </w:pPr>
      <w:rPr>
        <w:rFonts w:ascii="Symbol" w:hAnsi="Symbol" w:cstheme="minorBidi" w:hint="default"/>
        <w:color w:val="auto"/>
        <w:sz w:val="22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AC5AB6"/>
    <w:multiLevelType w:val="hybridMultilevel"/>
    <w:tmpl w:val="2E443EC6"/>
    <w:lvl w:ilvl="0" w:tplc="30DA6904">
      <w:start w:val="2"/>
      <w:numFmt w:val="bullet"/>
      <w:lvlText w:val="-"/>
      <w:lvlJc w:val="left"/>
      <w:pPr>
        <w:ind w:left="720" w:hanging="360"/>
      </w:pPr>
      <w:rPr>
        <w:rFonts w:ascii="-apple-system" w:eastAsiaTheme="minorHAnsi" w:hAnsi="-apple-system" w:cstheme="minorBidi" w:hint="default"/>
        <w:sz w:val="2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8"/>
  </w:num>
  <w:num w:numId="4">
    <w:abstractNumId w:val="0"/>
  </w:num>
  <w:num w:numId="5">
    <w:abstractNumId w:val="4"/>
  </w:num>
  <w:num w:numId="6">
    <w:abstractNumId w:val="1"/>
  </w:num>
  <w:num w:numId="7">
    <w:abstractNumId w:val="6"/>
  </w:num>
  <w:num w:numId="8">
    <w:abstractNumId w:val="2"/>
  </w:num>
  <w:num w:numId="9">
    <w:abstractNumId w:val="5"/>
  </w:num>
  <w:num w:numId="10">
    <w:abstractNumId w:val="3"/>
  </w:num>
  <w:num w:numId="11">
    <w:abstractNumId w:val="10"/>
  </w:num>
  <w:num w:numId="12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am Wright">
    <w15:presenceInfo w15:providerId="Windows Live" w15:userId="79dc3bcfccd66e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3CEA"/>
    <w:rsid w:val="00015515"/>
    <w:rsid w:val="00017316"/>
    <w:rsid w:val="00025A70"/>
    <w:rsid w:val="00027197"/>
    <w:rsid w:val="0003283E"/>
    <w:rsid w:val="0004207E"/>
    <w:rsid w:val="0004222C"/>
    <w:rsid w:val="00045643"/>
    <w:rsid w:val="00052F2B"/>
    <w:rsid w:val="00060176"/>
    <w:rsid w:val="000701F0"/>
    <w:rsid w:val="00071E04"/>
    <w:rsid w:val="00086385"/>
    <w:rsid w:val="000870F5"/>
    <w:rsid w:val="00087B90"/>
    <w:rsid w:val="0009506A"/>
    <w:rsid w:val="000C26BD"/>
    <w:rsid w:val="000C2AF3"/>
    <w:rsid w:val="000E79E9"/>
    <w:rsid w:val="0012782C"/>
    <w:rsid w:val="00131C11"/>
    <w:rsid w:val="001678B5"/>
    <w:rsid w:val="00180051"/>
    <w:rsid w:val="001860F0"/>
    <w:rsid w:val="00196082"/>
    <w:rsid w:val="001A3D14"/>
    <w:rsid w:val="001B1B42"/>
    <w:rsid w:val="001D03E7"/>
    <w:rsid w:val="001D1B2C"/>
    <w:rsid w:val="001D3CEA"/>
    <w:rsid w:val="001D545F"/>
    <w:rsid w:val="00241AAB"/>
    <w:rsid w:val="0025457C"/>
    <w:rsid w:val="00254588"/>
    <w:rsid w:val="002658C9"/>
    <w:rsid w:val="00274725"/>
    <w:rsid w:val="00287E15"/>
    <w:rsid w:val="00291FF0"/>
    <w:rsid w:val="002A7459"/>
    <w:rsid w:val="002C1AE7"/>
    <w:rsid w:val="002C2F18"/>
    <w:rsid w:val="002D545C"/>
    <w:rsid w:val="002F30E2"/>
    <w:rsid w:val="003134AA"/>
    <w:rsid w:val="00315A23"/>
    <w:rsid w:val="00322E76"/>
    <w:rsid w:val="0032386F"/>
    <w:rsid w:val="003260E4"/>
    <w:rsid w:val="00346E1A"/>
    <w:rsid w:val="00352234"/>
    <w:rsid w:val="0037575B"/>
    <w:rsid w:val="0037677D"/>
    <w:rsid w:val="003803DA"/>
    <w:rsid w:val="00387995"/>
    <w:rsid w:val="003A1ECC"/>
    <w:rsid w:val="003B56BA"/>
    <w:rsid w:val="003D2419"/>
    <w:rsid w:val="003D6B66"/>
    <w:rsid w:val="003E38A8"/>
    <w:rsid w:val="003F7153"/>
    <w:rsid w:val="004016FA"/>
    <w:rsid w:val="00404167"/>
    <w:rsid w:val="004177CD"/>
    <w:rsid w:val="00417CDA"/>
    <w:rsid w:val="00432FEE"/>
    <w:rsid w:val="00436939"/>
    <w:rsid w:val="0044159A"/>
    <w:rsid w:val="00444863"/>
    <w:rsid w:val="004512C4"/>
    <w:rsid w:val="0045568E"/>
    <w:rsid w:val="00476B2C"/>
    <w:rsid w:val="00477CB1"/>
    <w:rsid w:val="00480173"/>
    <w:rsid w:val="0049065A"/>
    <w:rsid w:val="00495BB0"/>
    <w:rsid w:val="004A6E6F"/>
    <w:rsid w:val="004D011A"/>
    <w:rsid w:val="004D676D"/>
    <w:rsid w:val="004F71E4"/>
    <w:rsid w:val="00523F0F"/>
    <w:rsid w:val="00530690"/>
    <w:rsid w:val="0053123D"/>
    <w:rsid w:val="005325BD"/>
    <w:rsid w:val="0053451C"/>
    <w:rsid w:val="005372DF"/>
    <w:rsid w:val="00542BD6"/>
    <w:rsid w:val="00545958"/>
    <w:rsid w:val="0057021C"/>
    <w:rsid w:val="00582F8F"/>
    <w:rsid w:val="00594021"/>
    <w:rsid w:val="005A114A"/>
    <w:rsid w:val="005A3144"/>
    <w:rsid w:val="005D3B15"/>
    <w:rsid w:val="005E4E44"/>
    <w:rsid w:val="00614E5E"/>
    <w:rsid w:val="006230F6"/>
    <w:rsid w:val="006355F4"/>
    <w:rsid w:val="006414B2"/>
    <w:rsid w:val="00644F50"/>
    <w:rsid w:val="00652DF7"/>
    <w:rsid w:val="006577CE"/>
    <w:rsid w:val="00696B43"/>
    <w:rsid w:val="006A2B16"/>
    <w:rsid w:val="006C0375"/>
    <w:rsid w:val="006E24A9"/>
    <w:rsid w:val="006E311F"/>
    <w:rsid w:val="00717D07"/>
    <w:rsid w:val="00723451"/>
    <w:rsid w:val="00732F9C"/>
    <w:rsid w:val="00737305"/>
    <w:rsid w:val="007378D3"/>
    <w:rsid w:val="0074483C"/>
    <w:rsid w:val="00746A9A"/>
    <w:rsid w:val="007623B5"/>
    <w:rsid w:val="00774764"/>
    <w:rsid w:val="0079088E"/>
    <w:rsid w:val="00792A12"/>
    <w:rsid w:val="007A0275"/>
    <w:rsid w:val="007A3909"/>
    <w:rsid w:val="007B3904"/>
    <w:rsid w:val="007B5169"/>
    <w:rsid w:val="007C0A9F"/>
    <w:rsid w:val="007C4051"/>
    <w:rsid w:val="007C75EA"/>
    <w:rsid w:val="007D3900"/>
    <w:rsid w:val="007D426F"/>
    <w:rsid w:val="007E0D61"/>
    <w:rsid w:val="007E2A07"/>
    <w:rsid w:val="007E5135"/>
    <w:rsid w:val="007E7ED4"/>
    <w:rsid w:val="008040CC"/>
    <w:rsid w:val="00813311"/>
    <w:rsid w:val="00813974"/>
    <w:rsid w:val="00815027"/>
    <w:rsid w:val="00847709"/>
    <w:rsid w:val="00851232"/>
    <w:rsid w:val="008643FA"/>
    <w:rsid w:val="008716BE"/>
    <w:rsid w:val="00884E46"/>
    <w:rsid w:val="008900D4"/>
    <w:rsid w:val="00897A6B"/>
    <w:rsid w:val="008A25A5"/>
    <w:rsid w:val="008B168D"/>
    <w:rsid w:val="008C6B90"/>
    <w:rsid w:val="008D7C7F"/>
    <w:rsid w:val="008E274A"/>
    <w:rsid w:val="008E60EF"/>
    <w:rsid w:val="008F33E3"/>
    <w:rsid w:val="008F59F7"/>
    <w:rsid w:val="009052D2"/>
    <w:rsid w:val="00923279"/>
    <w:rsid w:val="00924D88"/>
    <w:rsid w:val="00926C02"/>
    <w:rsid w:val="0093011E"/>
    <w:rsid w:val="009321C4"/>
    <w:rsid w:val="00950AEC"/>
    <w:rsid w:val="00952B5D"/>
    <w:rsid w:val="00994180"/>
    <w:rsid w:val="009A785C"/>
    <w:rsid w:val="009B3789"/>
    <w:rsid w:val="009B3A3E"/>
    <w:rsid w:val="009C0E33"/>
    <w:rsid w:val="009D1AF8"/>
    <w:rsid w:val="009D3543"/>
    <w:rsid w:val="009D36D3"/>
    <w:rsid w:val="009D7B57"/>
    <w:rsid w:val="009F0B8A"/>
    <w:rsid w:val="00A144BB"/>
    <w:rsid w:val="00A14D40"/>
    <w:rsid w:val="00A304CE"/>
    <w:rsid w:val="00A3374B"/>
    <w:rsid w:val="00A3640F"/>
    <w:rsid w:val="00A573AD"/>
    <w:rsid w:val="00A80E14"/>
    <w:rsid w:val="00A86E09"/>
    <w:rsid w:val="00A91778"/>
    <w:rsid w:val="00AA3AB6"/>
    <w:rsid w:val="00AA5A10"/>
    <w:rsid w:val="00AD00A5"/>
    <w:rsid w:val="00AD56D4"/>
    <w:rsid w:val="00AE7B06"/>
    <w:rsid w:val="00AF241C"/>
    <w:rsid w:val="00AF598D"/>
    <w:rsid w:val="00B109CC"/>
    <w:rsid w:val="00B13514"/>
    <w:rsid w:val="00B13DA2"/>
    <w:rsid w:val="00B20B9A"/>
    <w:rsid w:val="00B25AD5"/>
    <w:rsid w:val="00B324BA"/>
    <w:rsid w:val="00B37A1F"/>
    <w:rsid w:val="00B4385E"/>
    <w:rsid w:val="00B55DCA"/>
    <w:rsid w:val="00B61A5F"/>
    <w:rsid w:val="00B64BAE"/>
    <w:rsid w:val="00B65F74"/>
    <w:rsid w:val="00B81384"/>
    <w:rsid w:val="00B86E7A"/>
    <w:rsid w:val="00B87570"/>
    <w:rsid w:val="00B934E0"/>
    <w:rsid w:val="00B93F3D"/>
    <w:rsid w:val="00BA2167"/>
    <w:rsid w:val="00BA427E"/>
    <w:rsid w:val="00BB4558"/>
    <w:rsid w:val="00BC1ADD"/>
    <w:rsid w:val="00BD0B67"/>
    <w:rsid w:val="00BD228F"/>
    <w:rsid w:val="00BF5DE9"/>
    <w:rsid w:val="00BF5FB2"/>
    <w:rsid w:val="00BF6900"/>
    <w:rsid w:val="00C0294B"/>
    <w:rsid w:val="00C376F2"/>
    <w:rsid w:val="00C42096"/>
    <w:rsid w:val="00C54B0B"/>
    <w:rsid w:val="00C707D0"/>
    <w:rsid w:val="00C808F2"/>
    <w:rsid w:val="00C90D92"/>
    <w:rsid w:val="00C94CFB"/>
    <w:rsid w:val="00C95CA7"/>
    <w:rsid w:val="00CA1CD4"/>
    <w:rsid w:val="00CA1D9E"/>
    <w:rsid w:val="00CD6FA4"/>
    <w:rsid w:val="00CE776D"/>
    <w:rsid w:val="00CF11A5"/>
    <w:rsid w:val="00CF2182"/>
    <w:rsid w:val="00D10827"/>
    <w:rsid w:val="00D11AED"/>
    <w:rsid w:val="00D200B7"/>
    <w:rsid w:val="00D2525D"/>
    <w:rsid w:val="00D36EE3"/>
    <w:rsid w:val="00D413E8"/>
    <w:rsid w:val="00D44AF3"/>
    <w:rsid w:val="00D534A2"/>
    <w:rsid w:val="00D810C4"/>
    <w:rsid w:val="00DA0DD4"/>
    <w:rsid w:val="00DB5BE8"/>
    <w:rsid w:val="00DC0C85"/>
    <w:rsid w:val="00DC53E6"/>
    <w:rsid w:val="00DC68EB"/>
    <w:rsid w:val="00DD007A"/>
    <w:rsid w:val="00DD05D5"/>
    <w:rsid w:val="00DD28D4"/>
    <w:rsid w:val="00DE19C9"/>
    <w:rsid w:val="00DE614B"/>
    <w:rsid w:val="00E009FD"/>
    <w:rsid w:val="00E00B65"/>
    <w:rsid w:val="00E05D24"/>
    <w:rsid w:val="00E30F34"/>
    <w:rsid w:val="00E42925"/>
    <w:rsid w:val="00E46FC7"/>
    <w:rsid w:val="00E5069D"/>
    <w:rsid w:val="00E55554"/>
    <w:rsid w:val="00E62969"/>
    <w:rsid w:val="00E77C3E"/>
    <w:rsid w:val="00E822DC"/>
    <w:rsid w:val="00E83487"/>
    <w:rsid w:val="00E96700"/>
    <w:rsid w:val="00E967C5"/>
    <w:rsid w:val="00EA5306"/>
    <w:rsid w:val="00EA5EF4"/>
    <w:rsid w:val="00EA730D"/>
    <w:rsid w:val="00EB2DE7"/>
    <w:rsid w:val="00EC404E"/>
    <w:rsid w:val="00ED2202"/>
    <w:rsid w:val="00ED2485"/>
    <w:rsid w:val="00EF7C49"/>
    <w:rsid w:val="00F25556"/>
    <w:rsid w:val="00F3127F"/>
    <w:rsid w:val="00F5162B"/>
    <w:rsid w:val="00F542C9"/>
    <w:rsid w:val="00F67E12"/>
    <w:rsid w:val="00F7082E"/>
    <w:rsid w:val="00F83FF1"/>
    <w:rsid w:val="00F94C26"/>
    <w:rsid w:val="00FA4763"/>
    <w:rsid w:val="00FC03D6"/>
    <w:rsid w:val="00FC4501"/>
    <w:rsid w:val="00FD1936"/>
    <w:rsid w:val="00FE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66F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904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7B5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B57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3CEA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3CEA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3CEA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3CEA"/>
    <w:pPr>
      <w:keepNext/>
      <w:keepLines/>
      <w:spacing w:before="40" w:after="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D3CEA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B5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7B57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D7B5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B57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D3CEA"/>
    <w:rPr>
      <w:rFonts w:eastAsiaTheme="majorEastAsia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D3C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D3C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D3CEA"/>
    <w:rPr>
      <w:rFonts w:eastAsiaTheme="majorEastAsia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D3CEA"/>
    <w:rPr>
      <w:rFonts w:eastAsiaTheme="majorEastAsia" w:cstheme="majorBidi"/>
      <w:i/>
      <w:iCs/>
      <w:color w:val="1F3763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CE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3CEA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1D3CEA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1D3CEA"/>
    <w:rPr>
      <w:rFonts w:ascii="LM Roman 10" w:hAnsi="LM Roman 10"/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D3CEA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1D3CEA"/>
    <w:rPr>
      <w:rFonts w:ascii="LM Roman 10" w:hAnsi="LM Roman 10"/>
      <w:b/>
      <w:bCs/>
    </w:rPr>
  </w:style>
  <w:style w:type="paragraph" w:styleId="ListParagraph">
    <w:name w:val="List Paragraph"/>
    <w:basedOn w:val="Normal"/>
    <w:uiPriority w:val="34"/>
    <w:qFormat/>
    <w:rsid w:val="001D3C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3C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3CE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D3CEA"/>
    <w:pPr>
      <w:spacing w:after="0" w:line="240" w:lineRule="auto"/>
      <w:jc w:val="both"/>
    </w:pPr>
  </w:style>
  <w:style w:type="character" w:styleId="FollowedHyperlink">
    <w:name w:val="FollowedHyperlink"/>
    <w:basedOn w:val="DefaultParagraphFont"/>
    <w:uiPriority w:val="99"/>
    <w:semiHidden/>
    <w:unhideWhenUsed/>
    <w:rsid w:val="001D3CE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D3CEA"/>
    <w:pPr>
      <w:spacing w:after="240" w:line="240" w:lineRule="auto"/>
    </w:pPr>
  </w:style>
  <w:style w:type="character" w:customStyle="1" w:styleId="Strong1">
    <w:name w:val="Strong1"/>
    <w:basedOn w:val="DefaultParagraphFont"/>
    <w:uiPriority w:val="1"/>
    <w:qFormat/>
    <w:rsid w:val="001D3CEA"/>
    <w:rPr>
      <w:b/>
    </w:rPr>
  </w:style>
  <w:style w:type="paragraph" w:customStyle="1" w:styleId="centered">
    <w:name w:val="centered"/>
    <w:basedOn w:val="Normal"/>
    <w:qFormat/>
    <w:rsid w:val="001D3CEA"/>
    <w:pPr>
      <w:spacing w:after="0" w:line="240" w:lineRule="auto"/>
      <w:jc w:val="center"/>
    </w:pPr>
    <w:rPr>
      <w:rFonts w:asciiTheme="minorHAnsi" w:eastAsiaTheme="minorEastAsia" w:hAnsiTheme="minorHAnsi"/>
      <w:sz w:val="24"/>
      <w:szCs w:val="24"/>
      <w:lang w:val="en-US"/>
    </w:rPr>
  </w:style>
  <w:style w:type="paragraph" w:customStyle="1" w:styleId="ImageCaption">
    <w:name w:val="Image Caption"/>
    <w:basedOn w:val="Normal"/>
    <w:qFormat/>
    <w:rsid w:val="001D3CEA"/>
    <w:pPr>
      <w:spacing w:after="0" w:line="240" w:lineRule="auto"/>
      <w:jc w:val="center"/>
    </w:pPr>
    <w:rPr>
      <w:rFonts w:asciiTheme="minorHAnsi" w:eastAsiaTheme="minorEastAsia" w:hAnsiTheme="minorHAnsi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1D3CEA"/>
  </w:style>
  <w:style w:type="paragraph" w:styleId="TOC1">
    <w:name w:val="toc 1"/>
    <w:basedOn w:val="Normal"/>
    <w:next w:val="Normal"/>
    <w:autoRedefine/>
    <w:uiPriority w:val="39"/>
    <w:unhideWhenUsed/>
    <w:rsid w:val="001D3CEA"/>
    <w:pPr>
      <w:spacing w:after="10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D3CEA"/>
    <w:pPr>
      <w:spacing w:after="100" w:line="240" w:lineRule="auto"/>
      <w:ind w:left="240"/>
    </w:pPr>
    <w:rPr>
      <w:rFonts w:asciiTheme="minorHAnsi" w:eastAsiaTheme="minorEastAsia" w:hAnsiTheme="minorHAnsi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CEA"/>
    <w:rPr>
      <w:rFonts w:ascii="Lucida Grande" w:eastAsiaTheme="minorEastAsia" w:hAnsi="Lucida Grande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CEA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D3CEA"/>
    <w:rPr>
      <w:rFonts w:ascii="Segoe UI" w:hAnsi="Segoe UI" w:cs="Segoe UI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1D3CEA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1D3CEA"/>
  </w:style>
  <w:style w:type="paragraph" w:customStyle="1" w:styleId="tabletitle">
    <w:name w:val="table title"/>
    <w:basedOn w:val="TableCaption"/>
    <w:next w:val="Normal"/>
    <w:rsid w:val="001D3CEA"/>
  </w:style>
  <w:style w:type="paragraph" w:styleId="Caption">
    <w:name w:val="caption"/>
    <w:basedOn w:val="Normal"/>
    <w:next w:val="Normal"/>
    <w:uiPriority w:val="35"/>
    <w:unhideWhenUsed/>
    <w:qFormat/>
    <w:rsid w:val="001D3C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3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CE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4207E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5A2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967C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78B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904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7B5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B57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3CEA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3CEA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3CEA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3CEA"/>
    <w:pPr>
      <w:keepNext/>
      <w:keepLines/>
      <w:spacing w:before="40" w:after="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D3CEA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B5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7B57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D7B5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B57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D3CEA"/>
    <w:rPr>
      <w:rFonts w:eastAsiaTheme="majorEastAsia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D3C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D3C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D3CEA"/>
    <w:rPr>
      <w:rFonts w:eastAsiaTheme="majorEastAsia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D3CEA"/>
    <w:rPr>
      <w:rFonts w:eastAsiaTheme="majorEastAsia" w:cstheme="majorBidi"/>
      <w:i/>
      <w:iCs/>
      <w:color w:val="1F3763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CE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3CEA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1D3CEA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1D3CEA"/>
    <w:rPr>
      <w:rFonts w:ascii="LM Roman 10" w:hAnsi="LM Roman 10"/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D3CEA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1D3CEA"/>
    <w:rPr>
      <w:rFonts w:ascii="LM Roman 10" w:hAnsi="LM Roman 10"/>
      <w:b/>
      <w:bCs/>
    </w:rPr>
  </w:style>
  <w:style w:type="paragraph" w:styleId="ListParagraph">
    <w:name w:val="List Paragraph"/>
    <w:basedOn w:val="Normal"/>
    <w:uiPriority w:val="34"/>
    <w:qFormat/>
    <w:rsid w:val="001D3C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3C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3CE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D3CEA"/>
    <w:pPr>
      <w:spacing w:after="0" w:line="240" w:lineRule="auto"/>
      <w:jc w:val="both"/>
    </w:pPr>
  </w:style>
  <w:style w:type="character" w:styleId="FollowedHyperlink">
    <w:name w:val="FollowedHyperlink"/>
    <w:basedOn w:val="DefaultParagraphFont"/>
    <w:uiPriority w:val="99"/>
    <w:semiHidden/>
    <w:unhideWhenUsed/>
    <w:rsid w:val="001D3CE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D3CEA"/>
    <w:pPr>
      <w:spacing w:after="240" w:line="240" w:lineRule="auto"/>
    </w:pPr>
  </w:style>
  <w:style w:type="character" w:customStyle="1" w:styleId="Strong1">
    <w:name w:val="Strong1"/>
    <w:basedOn w:val="DefaultParagraphFont"/>
    <w:uiPriority w:val="1"/>
    <w:qFormat/>
    <w:rsid w:val="001D3CEA"/>
    <w:rPr>
      <w:b/>
    </w:rPr>
  </w:style>
  <w:style w:type="paragraph" w:customStyle="1" w:styleId="centered">
    <w:name w:val="centered"/>
    <w:basedOn w:val="Normal"/>
    <w:qFormat/>
    <w:rsid w:val="001D3CEA"/>
    <w:pPr>
      <w:spacing w:after="0" w:line="240" w:lineRule="auto"/>
      <w:jc w:val="center"/>
    </w:pPr>
    <w:rPr>
      <w:rFonts w:asciiTheme="minorHAnsi" w:eastAsiaTheme="minorEastAsia" w:hAnsiTheme="minorHAnsi"/>
      <w:sz w:val="24"/>
      <w:szCs w:val="24"/>
      <w:lang w:val="en-US"/>
    </w:rPr>
  </w:style>
  <w:style w:type="paragraph" w:customStyle="1" w:styleId="ImageCaption">
    <w:name w:val="Image Caption"/>
    <w:basedOn w:val="Normal"/>
    <w:qFormat/>
    <w:rsid w:val="001D3CEA"/>
    <w:pPr>
      <w:spacing w:after="0" w:line="240" w:lineRule="auto"/>
      <w:jc w:val="center"/>
    </w:pPr>
    <w:rPr>
      <w:rFonts w:asciiTheme="minorHAnsi" w:eastAsiaTheme="minorEastAsia" w:hAnsiTheme="minorHAnsi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1D3CEA"/>
  </w:style>
  <w:style w:type="paragraph" w:styleId="TOC1">
    <w:name w:val="toc 1"/>
    <w:basedOn w:val="Normal"/>
    <w:next w:val="Normal"/>
    <w:autoRedefine/>
    <w:uiPriority w:val="39"/>
    <w:unhideWhenUsed/>
    <w:rsid w:val="001D3CEA"/>
    <w:pPr>
      <w:spacing w:after="100" w:line="240" w:lineRule="auto"/>
    </w:pPr>
    <w:rPr>
      <w:rFonts w:asciiTheme="minorHAnsi" w:eastAsiaTheme="minorEastAsia" w:hAnsiTheme="minorHAnsi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D3CEA"/>
    <w:pPr>
      <w:spacing w:after="100" w:line="240" w:lineRule="auto"/>
      <w:ind w:left="240"/>
    </w:pPr>
    <w:rPr>
      <w:rFonts w:asciiTheme="minorHAnsi" w:eastAsiaTheme="minorEastAsia" w:hAnsiTheme="minorHAnsi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CEA"/>
    <w:rPr>
      <w:rFonts w:ascii="Lucida Grande" w:eastAsiaTheme="minorEastAsia" w:hAnsi="Lucida Grande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CEA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D3CEA"/>
    <w:rPr>
      <w:rFonts w:ascii="Segoe UI" w:hAnsi="Segoe UI" w:cs="Segoe UI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1D3CEA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1D3CEA"/>
  </w:style>
  <w:style w:type="paragraph" w:customStyle="1" w:styleId="tabletitle">
    <w:name w:val="table title"/>
    <w:basedOn w:val="TableCaption"/>
    <w:next w:val="Normal"/>
    <w:rsid w:val="001D3CEA"/>
  </w:style>
  <w:style w:type="paragraph" w:styleId="Caption">
    <w:name w:val="caption"/>
    <w:basedOn w:val="Normal"/>
    <w:next w:val="Normal"/>
    <w:uiPriority w:val="35"/>
    <w:unhideWhenUsed/>
    <w:qFormat/>
    <w:rsid w:val="001D3C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3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CE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4207E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5A2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967C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78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6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5CA1D-CD40-422F-B2D1-5E744CA36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1</Words>
  <Characters>1293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Liam</dc:creator>
  <cp:keywords/>
  <dc:description/>
  <cp:lastModifiedBy>AJTUALA</cp:lastModifiedBy>
  <cp:revision>3</cp:revision>
  <dcterms:created xsi:type="dcterms:W3CDTF">2022-01-21T14:21:00Z</dcterms:created>
  <dcterms:modified xsi:type="dcterms:W3CDTF">2022-02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TdUtgm9"/&gt;&lt;style id="http://www.zotero.org/styles/bmc-public-health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